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75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4"/>
        <w:gridCol w:w="4333"/>
      </w:tblGrid>
      <w:tr w:rsidR="006720E5" w:rsidRPr="00795179" w14:paraId="1EB1FEBB" w14:textId="77777777" w:rsidTr="00C669C4">
        <w:trPr>
          <w:trHeight w:val="57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288C053F" w14:textId="35F03E33" w:rsidR="006720E5" w:rsidRPr="001F1200" w:rsidRDefault="006720E5" w:rsidP="00C669C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62E32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762E32">
              <w:rPr>
                <w:rFonts w:ascii="Times New Roman" w:hAnsi="Times New Roman" w:cs="Times New Roman"/>
                <w:b/>
                <w:bCs/>
              </w:rPr>
              <w:t>upplementa</w:t>
            </w:r>
            <w:r w:rsidR="00DE3D81">
              <w:rPr>
                <w:rFonts w:ascii="Times New Roman" w:hAnsi="Times New Roman" w:cs="Times New Roman"/>
                <w:b/>
                <w:bCs/>
              </w:rPr>
              <w:t>ry</w:t>
            </w:r>
            <w:r w:rsidRPr="00762E32">
              <w:rPr>
                <w:rFonts w:ascii="Times New Roman" w:hAnsi="Times New Roman" w:cs="Times New Roman"/>
                <w:b/>
                <w:bCs/>
              </w:rPr>
              <w:t xml:space="preserve"> table 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The comparison of the current series of compounds with the published compounds in EJMC 2020.</w:t>
            </w:r>
          </w:p>
        </w:tc>
      </w:tr>
      <w:tr w:rsidR="006720E5" w:rsidRPr="00795179" w14:paraId="17FF33C0" w14:textId="77777777" w:rsidTr="00C669C4">
        <w:trPr>
          <w:trHeight w:val="20"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D86124B" w14:textId="77777777" w:rsidR="006720E5" w:rsidRPr="00ED6813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813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ED6813">
              <w:rPr>
                <w:rFonts w:ascii="Times New Roman" w:hAnsi="Times New Roman" w:cs="Times New Roman"/>
                <w:b/>
                <w:bCs/>
              </w:rPr>
              <w:t>ompound</w:t>
            </w:r>
          </w:p>
        </w:tc>
        <w:tc>
          <w:tcPr>
            <w:tcW w:w="3474" w:type="pc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B78903B" w14:textId="77777777" w:rsidR="006720E5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8905B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ur J Med Chem. 2020 Jan. 1</w:t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huZGlyYXR0YTwvQXV0aG9yPjxZZWFyPjIwMjA8L1ll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</w:fldData>
              </w:fldChar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ZWhuZGlyYXR0YTwvQXV0aG9yPjxZZWFyPjIwMjA8L1ll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</w:fldData>
              </w:fldChar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8905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30)</w:t>
            </w:r>
            <w:r w:rsidRPr="008905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  <w:p w14:paraId="2B41D7C4" w14:textId="77777777" w:rsidR="006720E5" w:rsidRPr="00AD4632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6813">
              <w:rPr>
                <w:rFonts w:ascii="Times New Roman" w:hAnsi="Times New Roman" w:cs="Times New Roman"/>
                <w:b/>
                <w:bCs/>
              </w:rPr>
              <w:t>Compound number</w:t>
            </w:r>
          </w:p>
        </w:tc>
      </w:tr>
      <w:tr w:rsidR="006720E5" w:rsidRPr="00795179" w14:paraId="0368706D" w14:textId="77777777" w:rsidTr="00C669C4">
        <w:trPr>
          <w:trHeight w:val="20"/>
        </w:trPr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4711369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313</w:t>
            </w:r>
          </w:p>
        </w:tc>
        <w:tc>
          <w:tcPr>
            <w:tcW w:w="3474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10261A2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720E5" w:rsidRPr="00795179" w14:paraId="1C1914A4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8ADC0B7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314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CC71263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6720E5" w:rsidRPr="00795179" w14:paraId="00C2E80E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939A5A8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315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0394DBDA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</w:tr>
      <w:tr w:rsidR="006720E5" w:rsidRPr="00795179" w14:paraId="2112CC38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504D1ADB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316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390C1F1F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6720E5" w:rsidRPr="00795179" w14:paraId="13DBA17C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9313FA8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317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163FC88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6720E5" w:rsidRPr="00795179" w14:paraId="1BD071B7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6BCECEBD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446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7DE0771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6720E5" w:rsidRPr="00795179" w14:paraId="06A019A6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6A7301B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447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76ED3F3E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6720E5" w:rsidRPr="00795179" w14:paraId="7DB7E3C7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4704ACFA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448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96CCB17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6720E5" w:rsidRPr="00795179" w14:paraId="5EEDB8EC" w14:textId="77777777" w:rsidTr="00C669C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12AA52DD" w14:textId="77777777" w:rsidR="006720E5" w:rsidRPr="00795179" w:rsidRDefault="006720E5" w:rsidP="00C669C4">
            <w:pPr>
              <w:jc w:val="center"/>
              <w:rPr>
                <w:rFonts w:ascii="Times New Roman" w:hAnsi="Times New Roman" w:cs="Times New Roman"/>
              </w:rPr>
            </w:pPr>
            <w:r w:rsidRPr="00795179">
              <w:rPr>
                <w:rFonts w:ascii="Times New Roman" w:hAnsi="Times New Roman" w:cs="Times New Roman"/>
                <w:b/>
                <w:bCs/>
              </w:rPr>
              <w:t>MPT0G449</w:t>
            </w:r>
          </w:p>
        </w:tc>
        <w:tc>
          <w:tcPr>
            <w:tcW w:w="347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14:paraId="2B39AEA5" w14:textId="77777777" w:rsidR="006720E5" w:rsidRPr="004F2148" w:rsidRDefault="006720E5" w:rsidP="00C669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148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F2148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</w:tbl>
    <w:p w14:paraId="38935126" w14:textId="77777777" w:rsidR="002C3FD3" w:rsidRDefault="002C3FD3"/>
    <w:sectPr w:rsidR="002C3FD3" w:rsidSect="00022C1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E5"/>
    <w:rsid w:val="000226A4"/>
    <w:rsid w:val="00022C18"/>
    <w:rsid w:val="00025DAF"/>
    <w:rsid w:val="0003239B"/>
    <w:rsid w:val="000342F3"/>
    <w:rsid w:val="00080D3F"/>
    <w:rsid w:val="000A5302"/>
    <w:rsid w:val="000B2BFC"/>
    <w:rsid w:val="000B44B0"/>
    <w:rsid w:val="00133F65"/>
    <w:rsid w:val="001857C1"/>
    <w:rsid w:val="001F7616"/>
    <w:rsid w:val="0024742C"/>
    <w:rsid w:val="0027445C"/>
    <w:rsid w:val="002C3FD3"/>
    <w:rsid w:val="002E3B79"/>
    <w:rsid w:val="00301924"/>
    <w:rsid w:val="00324CB7"/>
    <w:rsid w:val="00380162"/>
    <w:rsid w:val="003A4D85"/>
    <w:rsid w:val="00416C15"/>
    <w:rsid w:val="00437825"/>
    <w:rsid w:val="00497EAF"/>
    <w:rsid w:val="004B3812"/>
    <w:rsid w:val="004D5FC9"/>
    <w:rsid w:val="005662C1"/>
    <w:rsid w:val="00576ED9"/>
    <w:rsid w:val="0059472F"/>
    <w:rsid w:val="005D0ED6"/>
    <w:rsid w:val="005D5033"/>
    <w:rsid w:val="0063443E"/>
    <w:rsid w:val="006720E5"/>
    <w:rsid w:val="006C633C"/>
    <w:rsid w:val="006D25BC"/>
    <w:rsid w:val="00772450"/>
    <w:rsid w:val="007A4F52"/>
    <w:rsid w:val="007C7C58"/>
    <w:rsid w:val="007D6E5C"/>
    <w:rsid w:val="007E0521"/>
    <w:rsid w:val="008D1483"/>
    <w:rsid w:val="008D461B"/>
    <w:rsid w:val="008D783B"/>
    <w:rsid w:val="009224E1"/>
    <w:rsid w:val="00973AA6"/>
    <w:rsid w:val="00974703"/>
    <w:rsid w:val="0099545A"/>
    <w:rsid w:val="009D45A0"/>
    <w:rsid w:val="00A735E2"/>
    <w:rsid w:val="00AD0758"/>
    <w:rsid w:val="00B25BB8"/>
    <w:rsid w:val="00B416BD"/>
    <w:rsid w:val="00B54AF1"/>
    <w:rsid w:val="00B605B0"/>
    <w:rsid w:val="00B747C0"/>
    <w:rsid w:val="00C05717"/>
    <w:rsid w:val="00C25DFE"/>
    <w:rsid w:val="00C346AB"/>
    <w:rsid w:val="00C55A14"/>
    <w:rsid w:val="00CC3B46"/>
    <w:rsid w:val="00CE0FF4"/>
    <w:rsid w:val="00D026F8"/>
    <w:rsid w:val="00D10CD8"/>
    <w:rsid w:val="00D64E1E"/>
    <w:rsid w:val="00D752E5"/>
    <w:rsid w:val="00DA3571"/>
    <w:rsid w:val="00DC3C80"/>
    <w:rsid w:val="00DD4C43"/>
    <w:rsid w:val="00DE3D81"/>
    <w:rsid w:val="00E2014C"/>
    <w:rsid w:val="00EC06CB"/>
    <w:rsid w:val="00F31B23"/>
    <w:rsid w:val="00F41696"/>
    <w:rsid w:val="00F81C2B"/>
    <w:rsid w:val="00FA6502"/>
    <w:rsid w:val="00FC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1B4231"/>
  <w15:chartTrackingRefBased/>
  <w15:docId w15:val="{E46AF3E3-12D7-AE4A-BE13-E05EA274D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0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Wen Wu</dc:creator>
  <cp:keywords/>
  <dc:description/>
  <cp:lastModifiedBy>Yi-Wen Wu</cp:lastModifiedBy>
  <cp:revision>2</cp:revision>
  <dcterms:created xsi:type="dcterms:W3CDTF">2021-04-07T08:24:00Z</dcterms:created>
  <dcterms:modified xsi:type="dcterms:W3CDTF">2021-04-07T08:48:00Z</dcterms:modified>
</cp:coreProperties>
</file>